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MingLiU-ExtB"/>
          <w:b/>
          <w:bCs/>
          <w:color w:val="242021"/>
          <w:lang w:val="en-US" w:eastAsia="zh-CN"/>
        </w:rPr>
      </w:pPr>
      <w:r>
        <w:rPr>
          <w:rFonts w:hint="eastAsia" w:ascii="Times New Roman" w:hAnsi="Times New Roman" w:eastAsia="MingLiU-ExtB"/>
          <w:b/>
          <w:bCs/>
          <w:color w:val="242021"/>
          <w:lang w:val="en-US" w:eastAsia="zh-CN"/>
        </w:rPr>
        <w:t>Supplementary Table 2</w:t>
      </w:r>
      <w:bookmarkStart w:id="1" w:name="_GoBack"/>
      <w:bookmarkEnd w:id="1"/>
      <w:r>
        <w:rPr>
          <w:rFonts w:hint="eastAsia" w:ascii="Times New Roman" w:hAnsi="Times New Roman" w:eastAsia="MingLiU-ExtB"/>
          <w:b/>
          <w:bCs/>
          <w:color w:val="242021"/>
          <w:lang w:val="en-US" w:eastAsia="zh-CN"/>
        </w:rPr>
        <w:t xml:space="preserve"> Intraoperative management and postoperative complication outcomes in the original </w:t>
      </w:r>
      <w:bookmarkStart w:id="0" w:name="OLE_LINK1"/>
      <w:r>
        <w:rPr>
          <w:rFonts w:hint="eastAsia" w:ascii="Times New Roman" w:hAnsi="Times New Roman" w:eastAsia="MingLiU-ExtB"/>
          <w:b/>
          <w:bCs/>
          <w:color w:val="242021"/>
          <w:lang w:val="en-US" w:eastAsia="zh-CN"/>
        </w:rPr>
        <w:t>cohort</w:t>
      </w:r>
      <w:bookmarkEnd w:id="0"/>
      <w:r>
        <w:rPr>
          <w:rFonts w:hint="eastAsia" w:ascii="Times New Roman" w:hAnsi="Times New Roman" w:eastAsia="MingLiU-ExtB"/>
          <w:b/>
          <w:bCs/>
          <w:color w:val="242021"/>
          <w:lang w:val="en-US" w:eastAsia="zh-CN"/>
        </w:rPr>
        <w:t>.</w:t>
      </w:r>
    </w:p>
    <w:tbl>
      <w:tblPr>
        <w:tblStyle w:val="3"/>
        <w:tblW w:w="830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2742"/>
        <w:gridCol w:w="1705"/>
        <w:gridCol w:w="1700"/>
        <w:gridCol w:w="910"/>
        <w:gridCol w:w="8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16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I</w:t>
            </w:r>
            <w:r>
              <w:rPr>
                <w:rStyle w:val="5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5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 (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=1138</w:t>
            </w:r>
            <w:r>
              <w:rPr>
                <w:rStyle w:val="5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7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I</w:t>
            </w:r>
            <w:r>
              <w:rPr>
                <w:rStyle w:val="5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+</w:t>
            </w:r>
            <w:r>
              <w:rPr>
                <w:rStyle w:val="5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 (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=332</w:t>
            </w:r>
            <w:r>
              <w:rPr>
                <w:rStyle w:val="5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/X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8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aoperative managemen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of surger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aroscopi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6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80%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arotom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4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20%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transfus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6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70%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30%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stage anastomos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0%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6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20%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neum tamponade hemostati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6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90%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%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complication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ruc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5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50%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%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stomotic fistul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9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20%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0%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rative area infec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7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70%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0%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1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40%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%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68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gth of sta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days)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-17)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15)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019 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3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s considered statistically significant are presented in bold.</w:t>
            </w:r>
          </w:p>
        </w:tc>
      </w:tr>
    </w:tbl>
    <w:p>
      <w:pPr>
        <w:rPr>
          <w:rFonts w:hint="eastAsia" w:ascii="Times New Roman" w:hAnsi="Times New Roman" w:eastAsia="MingLiU-ExtB"/>
          <w:b/>
          <w:bCs/>
          <w:color w:val="242021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-ExtB">
    <w:panose1 w:val="02020500000000000000"/>
    <w:charset w:val="88"/>
    <w:family w:val="roman"/>
    <w:pitch w:val="default"/>
    <w:sig w:usb0="8000002F" w:usb1="02000008" w:usb2="00000000" w:usb3="00000000" w:csb0="001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0NmEwMDAyMWNjMjE3NDllNzM3NGQ5ZTgxZThmYjMifQ=="/>
  </w:docVars>
  <w:rsids>
    <w:rsidRoot w:val="128A1321"/>
    <w:rsid w:val="068044F3"/>
    <w:rsid w:val="095D291A"/>
    <w:rsid w:val="128A1321"/>
    <w:rsid w:val="1B601E4F"/>
    <w:rsid w:val="1B707488"/>
    <w:rsid w:val="1E6C55D3"/>
    <w:rsid w:val="26CA2142"/>
    <w:rsid w:val="2A1D3046"/>
    <w:rsid w:val="2DC77DED"/>
    <w:rsid w:val="3A8E2BE8"/>
    <w:rsid w:val="530903C1"/>
    <w:rsid w:val="609708DF"/>
    <w:rsid w:val="63CD7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customStyle="1" w:styleId="5">
    <w:name w:val="font41"/>
    <w:basedOn w:val="4"/>
    <w:qFormat/>
    <w:uiPriority w:val="0"/>
    <w:rPr>
      <w:rFonts w:hint="eastAsia" w:ascii="宋体" w:hAnsi="宋体" w:eastAsia="宋体" w:cs="宋体"/>
      <w:b/>
      <w:bCs/>
      <w:color w:val="000000"/>
      <w:sz w:val="21"/>
      <w:szCs w:val="21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7">
    <w:name w:val="font5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6</Words>
  <Characters>908</Characters>
  <Lines>0</Lines>
  <Paragraphs>0</Paragraphs>
  <TotalTime>0</TotalTime>
  <ScaleCrop>false</ScaleCrop>
  <LinksUpToDate>false</LinksUpToDate>
  <CharactersWithSpaces>99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08:49:00Z</dcterms:created>
  <dc:creator>WPS_1602666151</dc:creator>
  <cp:lastModifiedBy>WPS_1602666151</cp:lastModifiedBy>
  <dcterms:modified xsi:type="dcterms:W3CDTF">2023-04-28T15:46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D2165CC906F4579B2D5EC331A7C4DEC</vt:lpwstr>
  </property>
</Properties>
</file>